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D1BC1" w14:textId="5EC54967" w:rsidR="00857A23" w:rsidRPr="00CB04C7" w:rsidRDefault="00857A23" w:rsidP="00DE05A0">
      <w:pPr>
        <w:jc w:val="center"/>
        <w:rPr>
          <w:rFonts w:ascii="Arial" w:hAnsi="Arial" w:cs="Arial"/>
          <w:b/>
          <w:bCs/>
        </w:rPr>
      </w:pPr>
      <w:r w:rsidRPr="00CB04C7">
        <w:rPr>
          <w:rFonts w:ascii="Arial" w:hAnsi="Arial" w:cs="Arial"/>
          <w:b/>
          <w:bCs/>
        </w:rPr>
        <w:t>Table S2.</w:t>
      </w:r>
      <w:r w:rsidR="00D2496D" w:rsidRPr="00CB04C7">
        <w:rPr>
          <w:rFonts w:ascii="Arial" w:hAnsi="Arial" w:cs="Arial"/>
          <w:b/>
          <w:bCs/>
        </w:rPr>
        <w:t xml:space="preserve"> Genetically modified bacterial strains used in this study</w:t>
      </w:r>
    </w:p>
    <w:p w14:paraId="3666D5B0" w14:textId="77777777" w:rsidR="00857A23" w:rsidRDefault="00857A23"/>
    <w:tbl>
      <w:tblPr>
        <w:tblW w:w="127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2"/>
        <w:gridCol w:w="1075"/>
        <w:gridCol w:w="1854"/>
        <w:gridCol w:w="4340"/>
        <w:gridCol w:w="2346"/>
        <w:gridCol w:w="1713"/>
      </w:tblGrid>
      <w:tr w:rsidR="00857A23" w:rsidRPr="00857A23" w14:paraId="44CE3479" w14:textId="77777777" w:rsidTr="00CB04C7">
        <w:trPr>
          <w:trHeight w:val="543"/>
          <w:jc w:val="center"/>
        </w:trPr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53592C" w14:textId="2ACC6B23" w:rsidR="00857A23" w:rsidRPr="00857A23" w:rsidRDefault="00857A23" w:rsidP="00224B78">
            <w:pPr>
              <w:jc w:val="center"/>
            </w:pPr>
            <w:r w:rsidRPr="00857A23">
              <w:rPr>
                <w:b/>
                <w:bCs/>
              </w:rPr>
              <w:t>Species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90C852" w14:textId="77777777" w:rsidR="00857A23" w:rsidRPr="00857A23" w:rsidRDefault="00857A23" w:rsidP="00224B78">
            <w:pPr>
              <w:jc w:val="center"/>
            </w:pPr>
            <w:r w:rsidRPr="00857A23">
              <w:rPr>
                <w:b/>
                <w:bCs/>
              </w:rPr>
              <w:t>Serotype</w:t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61DBBD" w14:textId="77777777" w:rsidR="00857A23" w:rsidRPr="00857A23" w:rsidRDefault="00857A23" w:rsidP="00224B78">
            <w:pPr>
              <w:jc w:val="center"/>
            </w:pPr>
            <w:r w:rsidRPr="00857A23">
              <w:rPr>
                <w:b/>
                <w:bCs/>
              </w:rPr>
              <w:t>Strain background</w:t>
            </w:r>
          </w:p>
        </w:tc>
        <w:tc>
          <w:tcPr>
            <w:tcW w:w="4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37B55A" w14:textId="1B2A8370" w:rsidR="00CB04C7" w:rsidRPr="00CB04C7" w:rsidRDefault="00857A23" w:rsidP="00CB04C7">
            <w:pPr>
              <w:jc w:val="center"/>
              <w:rPr>
                <w:b/>
                <w:bCs/>
              </w:rPr>
            </w:pPr>
            <w:r w:rsidRPr="00857A23">
              <w:rPr>
                <w:b/>
                <w:bCs/>
              </w:rPr>
              <w:t>Reporter construct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3539C7" w14:textId="77777777" w:rsidR="00857A23" w:rsidRPr="00857A23" w:rsidRDefault="00857A23" w:rsidP="00224B78">
            <w:pPr>
              <w:jc w:val="center"/>
            </w:pPr>
            <w:r w:rsidRPr="00857A23">
              <w:rPr>
                <w:b/>
                <w:bCs/>
              </w:rPr>
              <w:t>Mutations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F65957" w14:textId="77777777" w:rsidR="00857A23" w:rsidRPr="00857A23" w:rsidRDefault="00857A23" w:rsidP="00224B78">
            <w:pPr>
              <w:jc w:val="center"/>
            </w:pPr>
            <w:r w:rsidRPr="00857A23">
              <w:rPr>
                <w:b/>
                <w:bCs/>
              </w:rPr>
              <w:t>Reference</w:t>
            </w:r>
          </w:p>
        </w:tc>
      </w:tr>
      <w:tr w:rsidR="00857A23" w:rsidRPr="00857A23" w14:paraId="6F94039D" w14:textId="77777777" w:rsidTr="00DE05A0">
        <w:trPr>
          <w:trHeight w:val="255"/>
          <w:jc w:val="center"/>
        </w:trPr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BFE5F1" w14:textId="77777777" w:rsidR="00857A23" w:rsidRPr="00857A23" w:rsidRDefault="00857A23" w:rsidP="00857A23">
            <w:r w:rsidRPr="00857A23">
              <w:rPr>
                <w:i/>
                <w:iCs/>
              </w:rPr>
              <w:t>Shigella sonnei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E51C2E" w14:textId="29EDAD08" w:rsidR="00857A23" w:rsidRPr="00857A23" w:rsidRDefault="00857A23" w:rsidP="00857A23">
            <w:r w:rsidRPr="00857A23">
              <w:t>S</w:t>
            </w:r>
            <w:r w:rsidR="00A54B6C">
              <w:t>s</w:t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76CB14" w14:textId="77777777" w:rsidR="00857A23" w:rsidRPr="00857A23" w:rsidRDefault="00857A23" w:rsidP="00857A23">
            <w:r w:rsidRPr="00857A23">
              <w:t>53G</w:t>
            </w:r>
          </w:p>
        </w:tc>
        <w:tc>
          <w:tcPr>
            <w:tcW w:w="4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59AB36" w14:textId="77777777" w:rsidR="00857A23" w:rsidRPr="00857A23" w:rsidRDefault="00857A23" w:rsidP="00857A23">
            <w:r w:rsidRPr="00857A23">
              <w:t>GFP from pFPV25.1 (Valdivia et al., 2006)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0A14A7" w14:textId="77777777" w:rsidR="00857A23" w:rsidRPr="00857A23" w:rsidRDefault="00857A23" w:rsidP="00857A23">
            <w:r w:rsidRPr="00857A23">
              <w:t>WT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C722F0" w14:textId="77777777" w:rsidR="00857A23" w:rsidRPr="00857A23" w:rsidRDefault="00857A23" w:rsidP="00857A23">
            <w:r w:rsidRPr="00857A23">
              <w:t>Torraca et al., 2019</w:t>
            </w:r>
          </w:p>
        </w:tc>
      </w:tr>
      <w:tr w:rsidR="00857A23" w:rsidRPr="00857A23" w14:paraId="294230D6" w14:textId="77777777" w:rsidTr="00DE05A0">
        <w:trPr>
          <w:trHeight w:val="255"/>
          <w:jc w:val="center"/>
        </w:trPr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5B813E" w14:textId="77777777" w:rsidR="00857A23" w:rsidRPr="00857A23" w:rsidRDefault="00857A23" w:rsidP="00857A23">
            <w:r w:rsidRPr="00857A23">
              <w:rPr>
                <w:i/>
                <w:iCs/>
              </w:rPr>
              <w:t>Shigella sonnei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79EDE1" w14:textId="2F1EAF5E" w:rsidR="00857A23" w:rsidRPr="00857A23" w:rsidRDefault="00857A23" w:rsidP="00857A23">
            <w:r w:rsidRPr="00857A23">
              <w:t>S</w:t>
            </w:r>
            <w:r w:rsidR="00A54B6C">
              <w:t>s</w:t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A7C015" w14:textId="77777777" w:rsidR="00857A23" w:rsidRPr="00857A23" w:rsidRDefault="00857A23" w:rsidP="00857A23">
            <w:r w:rsidRPr="00857A23">
              <w:t>53G</w:t>
            </w:r>
          </w:p>
        </w:tc>
        <w:tc>
          <w:tcPr>
            <w:tcW w:w="4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80BC79" w14:textId="77777777" w:rsidR="00857A23" w:rsidRPr="00857A23" w:rsidRDefault="00857A23" w:rsidP="00857A23">
            <w:r w:rsidRPr="00857A23">
              <w:t>GFP from pFPV25.1 (Valdivia et al., 2006)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CB3570" w14:textId="3266C7A6" w:rsidR="00857A23" w:rsidRPr="00857A23" w:rsidRDefault="00D2496D" w:rsidP="00857A23">
            <w:r w:rsidRPr="00670492">
              <w:rPr>
                <w:rFonts w:ascii="Arial" w:eastAsia="Arial Unicode MS" w:hAnsi="Arial" w:cs="Arial"/>
                <w:color w:val="000000"/>
                <w:shd w:val="clear" w:color="auto" w:fill="FFFFFF"/>
              </w:rPr>
              <w:t>Δ</w:t>
            </w:r>
            <w:r w:rsidR="00857A23" w:rsidRPr="00857A23">
              <w:t>MxiD (Watson et al., 2018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CDEE77" w14:textId="77777777" w:rsidR="00857A23" w:rsidRPr="00857A23" w:rsidRDefault="00857A23" w:rsidP="00857A23">
            <w:r w:rsidRPr="00857A23">
              <w:t>Torraca et al., 2019</w:t>
            </w:r>
          </w:p>
        </w:tc>
      </w:tr>
      <w:tr w:rsidR="00857A23" w:rsidRPr="00857A23" w14:paraId="26AC818D" w14:textId="77777777" w:rsidTr="00DE05A0">
        <w:trPr>
          <w:trHeight w:val="255"/>
          <w:jc w:val="center"/>
        </w:trPr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5840E8" w14:textId="77777777" w:rsidR="00857A23" w:rsidRPr="00857A23" w:rsidRDefault="00857A23" w:rsidP="00857A23">
            <w:r w:rsidRPr="00857A23">
              <w:rPr>
                <w:i/>
                <w:iCs/>
              </w:rPr>
              <w:t>Shigella sonnei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BEE2D8" w14:textId="586FF204" w:rsidR="00857A23" w:rsidRPr="00857A23" w:rsidRDefault="00857A23" w:rsidP="00857A23">
            <w:r w:rsidRPr="00857A23">
              <w:t>S</w:t>
            </w:r>
            <w:r w:rsidR="00A54B6C">
              <w:t>s</w:t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1134F0" w14:textId="77777777" w:rsidR="00857A23" w:rsidRPr="00857A23" w:rsidRDefault="00857A23" w:rsidP="00857A23">
            <w:r w:rsidRPr="00857A23">
              <w:t>53G</w:t>
            </w:r>
          </w:p>
        </w:tc>
        <w:tc>
          <w:tcPr>
            <w:tcW w:w="4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28A511" w14:textId="77777777" w:rsidR="00857A23" w:rsidRPr="00857A23" w:rsidRDefault="00857A23" w:rsidP="00857A23">
            <w:r w:rsidRPr="00857A23">
              <w:t>GFP from pFPV25.1 (Valdivia et al., 2006)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515AC3" w14:textId="79C19EFF" w:rsidR="00857A23" w:rsidRPr="00857A23" w:rsidRDefault="00D2496D" w:rsidP="00857A23">
            <w:r w:rsidRPr="00670492">
              <w:rPr>
                <w:rFonts w:ascii="Arial" w:eastAsia="Arial Unicode MS" w:hAnsi="Arial" w:cs="Arial"/>
                <w:color w:val="000000"/>
                <w:shd w:val="clear" w:color="auto" w:fill="FFFFFF"/>
              </w:rPr>
              <w:t>Δ</w:t>
            </w:r>
            <w:r w:rsidR="00857A23" w:rsidRPr="00857A23">
              <w:t>OAg (Watson et al., 2019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13BFA9" w14:textId="77777777" w:rsidR="00857A23" w:rsidRPr="00857A23" w:rsidRDefault="00857A23" w:rsidP="00857A23">
            <w:r w:rsidRPr="00857A23">
              <w:t>Torraca et al., 2019</w:t>
            </w:r>
          </w:p>
        </w:tc>
      </w:tr>
      <w:tr w:rsidR="00857A23" w:rsidRPr="00857A23" w14:paraId="089A2167" w14:textId="77777777" w:rsidTr="00DE05A0">
        <w:trPr>
          <w:trHeight w:val="255"/>
          <w:jc w:val="center"/>
        </w:trPr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F2B8D1" w14:textId="77777777" w:rsidR="00857A23" w:rsidRPr="00857A23" w:rsidRDefault="00857A23" w:rsidP="00857A23">
            <w:r w:rsidRPr="00857A23">
              <w:rPr>
                <w:i/>
                <w:iCs/>
              </w:rPr>
              <w:t>Shigella sonnei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A90569" w14:textId="7EE6A838" w:rsidR="00857A23" w:rsidRPr="00857A23" w:rsidRDefault="00857A23" w:rsidP="00857A23">
            <w:r w:rsidRPr="00857A23">
              <w:t>S</w:t>
            </w:r>
            <w:r w:rsidR="00A54B6C">
              <w:t>s</w:t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418508" w14:textId="77777777" w:rsidR="00857A23" w:rsidRPr="00857A23" w:rsidRDefault="00857A23" w:rsidP="00857A23">
            <w:r w:rsidRPr="00857A23">
              <w:t>53G</w:t>
            </w:r>
          </w:p>
        </w:tc>
        <w:tc>
          <w:tcPr>
            <w:tcW w:w="4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994F5C" w14:textId="77777777" w:rsidR="00857A23" w:rsidRPr="00857A23" w:rsidRDefault="00857A23" w:rsidP="00857A23">
            <w:r w:rsidRPr="00857A23">
              <w:t>GFP from pFPV25.1 (Valdivia et al., 2006)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8652E4" w14:textId="77777777" w:rsidR="00857A23" w:rsidRPr="00857A23" w:rsidRDefault="00857A23" w:rsidP="00857A23">
            <w:r w:rsidRPr="00857A23">
              <w:t>-pSS (Torraca et al., 2019)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26BFD5" w14:textId="77777777" w:rsidR="00857A23" w:rsidRPr="00857A23" w:rsidRDefault="00857A23" w:rsidP="00857A23">
            <w:r w:rsidRPr="00857A23">
              <w:t>Torraca et al., 2019</w:t>
            </w:r>
          </w:p>
        </w:tc>
      </w:tr>
      <w:tr w:rsidR="00857A23" w:rsidRPr="00857A23" w14:paraId="066C4A00" w14:textId="77777777" w:rsidTr="00DE05A0">
        <w:trPr>
          <w:trHeight w:val="255"/>
          <w:jc w:val="center"/>
        </w:trPr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0029C9" w14:textId="77777777" w:rsidR="00857A23" w:rsidRPr="00857A23" w:rsidRDefault="00857A23" w:rsidP="00857A23">
            <w:r w:rsidRPr="00857A23">
              <w:rPr>
                <w:i/>
                <w:iCs/>
              </w:rPr>
              <w:t>Shigella sonnei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4FD4CB" w14:textId="39B7C3F4" w:rsidR="00857A23" w:rsidRPr="00857A23" w:rsidRDefault="00857A23" w:rsidP="00857A23">
            <w:r w:rsidRPr="00857A23">
              <w:t>S</w:t>
            </w:r>
            <w:r w:rsidR="00A54B6C">
              <w:t>s</w:t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A3423F" w14:textId="77777777" w:rsidR="00857A23" w:rsidRPr="00857A23" w:rsidRDefault="00857A23" w:rsidP="00857A23">
            <w:r w:rsidRPr="00857A23">
              <w:t>53G</w:t>
            </w:r>
          </w:p>
        </w:tc>
        <w:tc>
          <w:tcPr>
            <w:tcW w:w="4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311DD7" w14:textId="77777777" w:rsidR="00857A23" w:rsidRPr="00857A23" w:rsidRDefault="00857A23" w:rsidP="00857A23">
            <w:r w:rsidRPr="00857A23">
              <w:t>mCherry from pFPV-mcherry (Drecktrah et al., 2008)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52885C" w14:textId="77777777" w:rsidR="00857A23" w:rsidRPr="00857A23" w:rsidRDefault="00857A23" w:rsidP="00857A23">
            <w:r w:rsidRPr="00857A23">
              <w:t>WT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4627AA" w14:textId="77777777" w:rsidR="00857A23" w:rsidRPr="00857A23" w:rsidRDefault="00857A23" w:rsidP="00857A23">
            <w:r w:rsidRPr="00857A23">
              <w:t>Torraca et al., 2019</w:t>
            </w:r>
          </w:p>
        </w:tc>
      </w:tr>
      <w:tr w:rsidR="00857A23" w:rsidRPr="00857A23" w14:paraId="546B96F0" w14:textId="77777777" w:rsidTr="00DE05A0">
        <w:trPr>
          <w:trHeight w:val="255"/>
          <w:jc w:val="center"/>
        </w:trPr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5FA00B" w14:textId="77777777" w:rsidR="00857A23" w:rsidRPr="00857A23" w:rsidRDefault="00857A23" w:rsidP="00857A23">
            <w:r w:rsidRPr="00857A23">
              <w:rPr>
                <w:i/>
                <w:iCs/>
              </w:rPr>
              <w:t>Shigella sonnei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8B88C3" w14:textId="4A9DB656" w:rsidR="00857A23" w:rsidRPr="00857A23" w:rsidRDefault="00857A23" w:rsidP="00857A23">
            <w:r w:rsidRPr="00857A23">
              <w:t>S</w:t>
            </w:r>
            <w:r w:rsidR="00A54B6C">
              <w:t>s</w:t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0A4E3F" w14:textId="0858824C" w:rsidR="00857A23" w:rsidRPr="00857A23" w:rsidRDefault="00857A23" w:rsidP="00857A23">
            <w:r w:rsidRPr="009D7F27">
              <w:rPr>
                <w:rFonts w:ascii="Calibri" w:eastAsiaTheme="minorHAnsi" w:hAnsi="Calibri" w:cs="Calibri"/>
                <w:color w:val="000000"/>
              </w:rPr>
              <w:t>H140860381</w:t>
            </w:r>
          </w:p>
        </w:tc>
        <w:tc>
          <w:tcPr>
            <w:tcW w:w="4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68A393" w14:textId="77777777" w:rsidR="00857A23" w:rsidRPr="00857A23" w:rsidRDefault="00857A23" w:rsidP="00857A23">
            <w:r w:rsidRPr="00857A23">
              <w:t>mCherry from pFPV-mcherry (Drecktrah et al., 2008)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580C54" w14:textId="77777777" w:rsidR="00857A23" w:rsidRPr="00857A23" w:rsidRDefault="00857A23" w:rsidP="00857A23">
            <w:r w:rsidRPr="00857A23">
              <w:t>WT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DDC8C3" w14:textId="77777777" w:rsidR="00857A23" w:rsidRPr="00857A23" w:rsidRDefault="00857A23" w:rsidP="00857A23">
            <w:r w:rsidRPr="00857A23">
              <w:t>This study</w:t>
            </w:r>
          </w:p>
        </w:tc>
      </w:tr>
      <w:tr w:rsidR="00857A23" w:rsidRPr="00857A23" w14:paraId="5E2CFB5C" w14:textId="77777777" w:rsidTr="00DE05A0">
        <w:trPr>
          <w:trHeight w:val="255"/>
          <w:jc w:val="center"/>
        </w:trPr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8A5492" w14:textId="77777777" w:rsidR="00857A23" w:rsidRPr="00857A23" w:rsidRDefault="00857A23" w:rsidP="00857A23">
            <w:r w:rsidRPr="00857A23">
              <w:rPr>
                <w:i/>
                <w:iCs/>
              </w:rPr>
              <w:t>Shigella sonnei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DB47A5" w14:textId="5E1F70C5" w:rsidR="00857A23" w:rsidRPr="00857A23" w:rsidRDefault="00857A23" w:rsidP="00857A23">
            <w:r w:rsidRPr="00857A23">
              <w:t>S</w:t>
            </w:r>
            <w:r w:rsidR="00A54B6C">
              <w:t>s</w:t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586048" w14:textId="679EC296" w:rsidR="00857A23" w:rsidRPr="00857A23" w:rsidRDefault="00857A23" w:rsidP="00857A23">
            <w:r w:rsidRPr="00857A23">
              <w:t>03_0142</w:t>
            </w:r>
          </w:p>
        </w:tc>
        <w:tc>
          <w:tcPr>
            <w:tcW w:w="4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726DBF" w14:textId="77777777" w:rsidR="00857A23" w:rsidRPr="00857A23" w:rsidRDefault="00857A23" w:rsidP="00857A23">
            <w:r w:rsidRPr="00857A23">
              <w:t>mCherry from pFPV-mcherry (Drecktrah et al., 2008)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E8E5B8" w14:textId="77777777" w:rsidR="00857A23" w:rsidRPr="00857A23" w:rsidRDefault="00857A23" w:rsidP="00857A23">
            <w:r w:rsidRPr="00857A23">
              <w:t>WT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C19990" w14:textId="77777777" w:rsidR="00857A23" w:rsidRPr="00857A23" w:rsidRDefault="00857A23" w:rsidP="00857A23">
            <w:r w:rsidRPr="00857A23">
              <w:t>This study</w:t>
            </w:r>
          </w:p>
        </w:tc>
      </w:tr>
      <w:tr w:rsidR="00857A23" w:rsidRPr="00857A23" w14:paraId="525D0FF8" w14:textId="77777777" w:rsidTr="00DE05A0">
        <w:trPr>
          <w:trHeight w:val="255"/>
          <w:jc w:val="center"/>
        </w:trPr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B3CE49" w14:textId="77777777" w:rsidR="00857A23" w:rsidRPr="00857A23" w:rsidRDefault="00857A23" w:rsidP="00857A23">
            <w:r w:rsidRPr="00857A23">
              <w:rPr>
                <w:i/>
                <w:iCs/>
              </w:rPr>
              <w:t>Shigella sonnei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FDCCDD" w14:textId="105F2D98" w:rsidR="00857A23" w:rsidRPr="00857A23" w:rsidRDefault="00857A23" w:rsidP="00857A23">
            <w:r w:rsidRPr="00857A23">
              <w:t>S</w:t>
            </w:r>
            <w:r w:rsidR="00A54B6C">
              <w:t>s</w:t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A92E59" w14:textId="093B0B86" w:rsidR="00857A23" w:rsidRPr="00857A23" w:rsidRDefault="00857A23" w:rsidP="00857A23">
            <w:r w:rsidRPr="00857A23">
              <w:t>02_1157</w:t>
            </w:r>
          </w:p>
        </w:tc>
        <w:tc>
          <w:tcPr>
            <w:tcW w:w="4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63F409" w14:textId="77777777" w:rsidR="00857A23" w:rsidRPr="00857A23" w:rsidRDefault="00857A23" w:rsidP="00857A23">
            <w:r w:rsidRPr="00857A23">
              <w:t>mCherry from pFPV-mcherry (Drecktrah et al., 2008)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95BFBC" w14:textId="77777777" w:rsidR="00857A23" w:rsidRPr="00857A23" w:rsidRDefault="00857A23" w:rsidP="00857A23">
            <w:r w:rsidRPr="00857A23">
              <w:t>WT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E94732" w14:textId="77777777" w:rsidR="00857A23" w:rsidRPr="00857A23" w:rsidRDefault="00857A23" w:rsidP="00857A23">
            <w:r w:rsidRPr="00857A23">
              <w:t>This study</w:t>
            </w:r>
          </w:p>
        </w:tc>
      </w:tr>
      <w:tr w:rsidR="00857A23" w:rsidRPr="00857A23" w14:paraId="0FEC696E" w14:textId="77777777" w:rsidTr="00DE05A0">
        <w:trPr>
          <w:trHeight w:val="255"/>
          <w:jc w:val="center"/>
        </w:trPr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3A8FE2" w14:textId="77777777" w:rsidR="00857A23" w:rsidRPr="00857A23" w:rsidRDefault="00857A23" w:rsidP="00857A23">
            <w:r w:rsidRPr="00857A23">
              <w:rPr>
                <w:i/>
                <w:iCs/>
              </w:rPr>
              <w:t>Shigella flexneri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AEB56D" w14:textId="77777777" w:rsidR="00857A23" w:rsidRPr="00857A23" w:rsidRDefault="00857A23" w:rsidP="00857A23">
            <w:r w:rsidRPr="00857A23">
              <w:t>5a</w:t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731F1E" w14:textId="5CEFD4AE" w:rsidR="00857A23" w:rsidRPr="00857A23" w:rsidRDefault="00857A23" w:rsidP="00857A23">
            <w:r w:rsidRPr="00857A23">
              <w:t>M90T</w:t>
            </w:r>
          </w:p>
        </w:tc>
        <w:tc>
          <w:tcPr>
            <w:tcW w:w="4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7D99F1" w14:textId="77777777" w:rsidR="00857A23" w:rsidRPr="00857A23" w:rsidRDefault="00857A23" w:rsidP="00857A23">
            <w:r w:rsidRPr="00857A23">
              <w:t>mCherry from pFPV-mcherry (Drecktrah et al., 2008)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877670" w14:textId="77777777" w:rsidR="00857A23" w:rsidRPr="00857A23" w:rsidRDefault="00857A23" w:rsidP="00857A23">
            <w:r w:rsidRPr="00857A23">
              <w:t>WT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D76FE5" w14:textId="77777777" w:rsidR="00857A23" w:rsidRPr="00857A23" w:rsidRDefault="00857A23" w:rsidP="00857A23">
            <w:r w:rsidRPr="00857A23">
              <w:t>This study</w:t>
            </w:r>
          </w:p>
        </w:tc>
      </w:tr>
      <w:tr w:rsidR="00857A23" w:rsidRPr="00857A23" w14:paraId="5AA5E8F2" w14:textId="77777777" w:rsidTr="00DE05A0">
        <w:trPr>
          <w:trHeight w:val="255"/>
          <w:jc w:val="center"/>
        </w:trPr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954E24" w14:textId="77777777" w:rsidR="00857A23" w:rsidRPr="00857A23" w:rsidRDefault="00857A23" w:rsidP="00857A23">
            <w:r w:rsidRPr="00857A23">
              <w:rPr>
                <w:i/>
                <w:iCs/>
              </w:rPr>
              <w:t>Shigella flexneri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E3A939" w14:textId="77777777" w:rsidR="00857A23" w:rsidRPr="00857A23" w:rsidRDefault="00857A23" w:rsidP="00857A23">
            <w:r w:rsidRPr="00857A23">
              <w:t>2a</w:t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DFCA26" w14:textId="77777777" w:rsidR="00857A23" w:rsidRPr="00857A23" w:rsidRDefault="00857A23" w:rsidP="00857A23">
            <w:r w:rsidRPr="00857A23">
              <w:t>2457T</w:t>
            </w:r>
          </w:p>
        </w:tc>
        <w:tc>
          <w:tcPr>
            <w:tcW w:w="4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5AD080" w14:textId="77777777" w:rsidR="00857A23" w:rsidRPr="00857A23" w:rsidRDefault="00857A23" w:rsidP="00857A23">
            <w:r w:rsidRPr="00857A23">
              <w:t>mCherry from pFPV-mcherry (Drecktrah et al., 2008)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FD76ED" w14:textId="77777777" w:rsidR="00857A23" w:rsidRPr="00857A23" w:rsidRDefault="00857A23" w:rsidP="00857A23">
            <w:r w:rsidRPr="00857A23">
              <w:t>WT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C80CF6" w14:textId="77777777" w:rsidR="00857A23" w:rsidRPr="00857A23" w:rsidRDefault="00857A23" w:rsidP="00857A23">
            <w:r w:rsidRPr="00857A23">
              <w:t>This study</w:t>
            </w:r>
          </w:p>
        </w:tc>
      </w:tr>
      <w:tr w:rsidR="00857A23" w:rsidRPr="00857A23" w14:paraId="42742320" w14:textId="77777777" w:rsidTr="00DE05A0">
        <w:trPr>
          <w:trHeight w:val="255"/>
          <w:jc w:val="center"/>
        </w:trPr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E672DE" w14:textId="77777777" w:rsidR="00857A23" w:rsidRPr="00857A23" w:rsidRDefault="00857A23" w:rsidP="00857A23">
            <w:r w:rsidRPr="00857A23">
              <w:rPr>
                <w:i/>
                <w:iCs/>
              </w:rPr>
              <w:t>Shigella flexneri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D17828" w14:textId="77777777" w:rsidR="00857A23" w:rsidRPr="00857A23" w:rsidRDefault="00857A23" w:rsidP="00857A23">
            <w:r w:rsidRPr="00857A23">
              <w:t>2a</w:t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FB5146" w14:textId="1B0D3414" w:rsidR="00857A23" w:rsidRPr="00857A23" w:rsidRDefault="00857A23" w:rsidP="00857A23">
            <w:r w:rsidRPr="009D7F27">
              <w:rPr>
                <w:rFonts w:ascii="Calibri" w:hAnsi="Calibri" w:cs="Calibri"/>
              </w:rPr>
              <w:t>4028STDY6275103</w:t>
            </w:r>
          </w:p>
        </w:tc>
        <w:tc>
          <w:tcPr>
            <w:tcW w:w="4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69D3DA" w14:textId="77777777" w:rsidR="00857A23" w:rsidRPr="00857A23" w:rsidRDefault="00857A23" w:rsidP="00857A23">
            <w:r w:rsidRPr="00857A23">
              <w:t>mCherry from pFPV-mcherry (Drecktrah et al., 2008)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F141D7" w14:textId="77777777" w:rsidR="00857A23" w:rsidRPr="00857A23" w:rsidRDefault="00857A23" w:rsidP="00857A23">
            <w:r w:rsidRPr="00857A23">
              <w:t>WT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77A150" w14:textId="77777777" w:rsidR="00857A23" w:rsidRPr="00857A23" w:rsidRDefault="00857A23" w:rsidP="00857A23">
            <w:r w:rsidRPr="00857A23">
              <w:t>This study</w:t>
            </w:r>
          </w:p>
        </w:tc>
      </w:tr>
      <w:tr w:rsidR="00857A23" w:rsidRPr="00857A23" w14:paraId="1E45AF10" w14:textId="77777777" w:rsidTr="00DE05A0">
        <w:trPr>
          <w:trHeight w:val="255"/>
          <w:jc w:val="center"/>
        </w:trPr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744AC8" w14:textId="77777777" w:rsidR="00857A23" w:rsidRPr="00857A23" w:rsidRDefault="00857A23" w:rsidP="00857A23">
            <w:r w:rsidRPr="00857A23">
              <w:rPr>
                <w:i/>
                <w:iCs/>
              </w:rPr>
              <w:t>Shigella flexneri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65C86E" w14:textId="77777777" w:rsidR="00857A23" w:rsidRPr="00857A23" w:rsidRDefault="00857A23" w:rsidP="00857A23">
            <w:r w:rsidRPr="00857A23">
              <w:t>3a</w:t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C6DB7C" w14:textId="0F946B79" w:rsidR="00857A23" w:rsidRPr="00857A23" w:rsidRDefault="00857A23" w:rsidP="00857A23">
            <w:r w:rsidRPr="009D7F27">
              <w:rPr>
                <w:rFonts w:ascii="Calibri" w:hAnsi="Calibri" w:cs="Calibri"/>
              </w:rPr>
              <w:t>ERS369472</w:t>
            </w:r>
          </w:p>
        </w:tc>
        <w:tc>
          <w:tcPr>
            <w:tcW w:w="4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DEEE61" w14:textId="77777777" w:rsidR="00857A23" w:rsidRPr="00857A23" w:rsidRDefault="00857A23" w:rsidP="00857A23">
            <w:r w:rsidRPr="00857A23">
              <w:t>mCherry from pFPV-mcherry (Drecktrah et al., 2008)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6BB9E8" w14:textId="77777777" w:rsidR="00857A23" w:rsidRPr="00857A23" w:rsidRDefault="00857A23" w:rsidP="00857A23">
            <w:r w:rsidRPr="00857A23">
              <w:t>WT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C7DBBC" w14:textId="77777777" w:rsidR="00857A23" w:rsidRPr="00857A23" w:rsidRDefault="00857A23" w:rsidP="00857A23">
            <w:r w:rsidRPr="00857A23">
              <w:t>This study</w:t>
            </w:r>
          </w:p>
        </w:tc>
      </w:tr>
    </w:tbl>
    <w:p w14:paraId="51995F80" w14:textId="77777777" w:rsidR="008E5DA4" w:rsidRDefault="008E5DA4"/>
    <w:sectPr w:rsidR="008E5DA4" w:rsidSect="008453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38B"/>
    <w:rsid w:val="00080BE5"/>
    <w:rsid w:val="000E1F26"/>
    <w:rsid w:val="00224B78"/>
    <w:rsid w:val="00280E70"/>
    <w:rsid w:val="002C3F00"/>
    <w:rsid w:val="002F2844"/>
    <w:rsid w:val="0084538B"/>
    <w:rsid w:val="00857A23"/>
    <w:rsid w:val="008E5DA4"/>
    <w:rsid w:val="00924F23"/>
    <w:rsid w:val="009D7F27"/>
    <w:rsid w:val="009E77F1"/>
    <w:rsid w:val="00A06BB8"/>
    <w:rsid w:val="00A54B6C"/>
    <w:rsid w:val="00CB04C7"/>
    <w:rsid w:val="00D2496D"/>
    <w:rsid w:val="00DE05A0"/>
    <w:rsid w:val="00E4719B"/>
    <w:rsid w:val="00F44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62DB9"/>
  <w15:chartTrackingRefBased/>
  <w15:docId w15:val="{4BDFA441-C10E-BD43-A26C-78AB866E6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4538B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8453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3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38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3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38B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8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Holt</dc:creator>
  <cp:keywords/>
  <dc:description/>
  <cp:lastModifiedBy>Vincenzo Torraca</cp:lastModifiedBy>
  <cp:revision>7</cp:revision>
  <dcterms:created xsi:type="dcterms:W3CDTF">2022-11-07T14:50:00Z</dcterms:created>
  <dcterms:modified xsi:type="dcterms:W3CDTF">2022-11-07T15:27:00Z</dcterms:modified>
</cp:coreProperties>
</file>